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6C19" w:rsidRPr="005D15B7" w:rsidRDefault="00F46C19" w:rsidP="00F46C19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12"/>
          <w:szCs w:val="16"/>
          <w:lang w:eastAsia="en-CA"/>
        </w:rPr>
      </w:pPr>
      <w:r w:rsidRPr="005D15B7">
        <w:rPr>
          <w:rFonts w:ascii="Times New Roman" w:hAnsi="Times New Roman" w:cs="Times New Roman"/>
          <w:b/>
          <w:color w:val="000000" w:themeColor="text1"/>
          <w:szCs w:val="24"/>
        </w:rPr>
        <w:t>Supplemental Table 1</w:t>
      </w:r>
      <w:r w:rsidRPr="005D15B7">
        <w:rPr>
          <w:rFonts w:ascii="Times New Roman" w:hAnsi="Times New Roman" w:cs="Times New Roman"/>
          <w:color w:val="000000" w:themeColor="text1"/>
          <w:szCs w:val="24"/>
        </w:rPr>
        <w:t xml:space="preserve"> Statistics for the high density genetic map</w:t>
      </w:r>
      <w:bookmarkStart w:id="0" w:name="_GoBack"/>
      <w:bookmarkEnd w:id="0"/>
      <w:r w:rsidRPr="005D15B7">
        <w:rPr>
          <w:rFonts w:ascii="Times New Roman" w:hAnsi="Times New Roman" w:cs="Times New Roman"/>
          <w:color w:val="000000" w:themeColor="text1"/>
          <w:szCs w:val="24"/>
        </w:rPr>
        <w:t>s of Carberry/Thatcher and Carberry/AC Cadillac populations.</w:t>
      </w:r>
    </w:p>
    <w:tbl>
      <w:tblPr>
        <w:tblW w:w="10640" w:type="dxa"/>
        <w:tblInd w:w="-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00"/>
        <w:gridCol w:w="1880"/>
        <w:gridCol w:w="1120"/>
        <w:gridCol w:w="2440"/>
        <w:gridCol w:w="1900"/>
      </w:tblGrid>
      <w:tr w:rsidR="00F46C19" w:rsidRPr="005D15B7" w:rsidTr="001528E2">
        <w:trPr>
          <w:trHeight w:val="144"/>
        </w:trPr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Linkage group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Number of marker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Length, cM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Map density (cM/marker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Biggest interval, cM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A) Carberry/Thatcher population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 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A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7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38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4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10.8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B part 1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9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42.9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2.9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B part 2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9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6.1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.1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4.5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0.3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7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90.4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2.6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B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3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57.1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7.7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93.6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.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3.1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7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43.4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3.9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B part 1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0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10.4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8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B part 2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4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.8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D part 1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3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35.5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1.3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D part 2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0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.5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1.7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A part 1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9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9.6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8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A part 2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2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5.1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10.3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B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72.4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14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8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53.8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0.7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B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83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23.6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1.4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D part 1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2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4.8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13.2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D part 2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5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4.8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lastRenderedPageBreak/>
              <w:t>5D part 3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6.4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.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5.2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6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0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80.1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5.7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6B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68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72.6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37.1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6D part 1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8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2.4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11.5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6D part 2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8.3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.7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67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79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3.5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B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5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28.2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11.2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B part 2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0.6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15.9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D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22.9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.8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5.3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Total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8360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3645.8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0.6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 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B) Carberry/AC Cadillac population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 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A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3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13.9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4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12.6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B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63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87.3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2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32.1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9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10.3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.1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6.6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1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01.1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9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4.3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B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9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91.7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2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16.5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D part 1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00.8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7.3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D part 2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4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3.1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1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15.1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5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18.1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6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19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B part 1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8.7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.0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19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B part2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2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1.3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3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10.7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B part3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2.6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2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6.8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lastRenderedPageBreak/>
              <w:t>3D part 1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7.8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4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7.4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D part2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8.1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.5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7.7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D part3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6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.7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0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1.5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A part 1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7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14.3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6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1.5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A part2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5.6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4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B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60.5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5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12.2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0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5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4.3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3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50.7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5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3.8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B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6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52.3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4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1.4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D part 1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2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85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6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19.1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D part2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0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4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4.2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6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2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50.6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4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1.6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6B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6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37.9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4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17.6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6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9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82.4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33.3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68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41.2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3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17.6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B part 1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7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97.5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5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12.4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B part2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60.5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.4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6.2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D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8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1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.87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21.6</w:t>
            </w:r>
          </w:p>
        </w:tc>
      </w:tr>
      <w:tr w:rsidR="00F46C19" w:rsidRPr="005D15B7" w:rsidTr="001528E2">
        <w:trPr>
          <w:trHeight w:val="144"/>
        </w:trPr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otal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6806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237.9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72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C19" w:rsidRPr="005D15B7" w:rsidRDefault="00F46C19" w:rsidP="001528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D15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 -</w:t>
            </w:r>
          </w:p>
        </w:tc>
      </w:tr>
    </w:tbl>
    <w:p w:rsidR="00F46C19" w:rsidRPr="005D15B7" w:rsidRDefault="00F46C19" w:rsidP="00F46C1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23DA7" w:rsidRDefault="00B23DA7"/>
    <w:sectPr w:rsidR="00B23DA7" w:rsidSect="001528E2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67F"/>
    <w:rsid w:val="001A05ED"/>
    <w:rsid w:val="004436F3"/>
    <w:rsid w:val="00484A66"/>
    <w:rsid w:val="00522362"/>
    <w:rsid w:val="005453F2"/>
    <w:rsid w:val="006E3610"/>
    <w:rsid w:val="00833C8E"/>
    <w:rsid w:val="009065E2"/>
    <w:rsid w:val="00B23DA7"/>
    <w:rsid w:val="00BC67BC"/>
    <w:rsid w:val="00EC667F"/>
    <w:rsid w:val="00F11E68"/>
    <w:rsid w:val="00F46C19"/>
    <w:rsid w:val="00F61B41"/>
    <w:rsid w:val="00FB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04F711-1BC2-4EA6-8B19-1A097332A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5</Words>
  <Characters>1511</Characters>
  <Application>Microsoft Office Word</Application>
  <DocSecurity>0</DocSecurity>
  <Lines>12</Lines>
  <Paragraphs>3</Paragraphs>
  <ScaleCrop>false</ScaleCrop>
  <Company>HP Inc.</Company>
  <LinksUpToDate>false</LinksUpToDate>
  <CharactersWithSpaces>1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eshwaran A.T.</dc:creator>
  <cp:keywords/>
  <dc:description/>
  <cp:lastModifiedBy>Yakeshwaran A.T.</cp:lastModifiedBy>
  <cp:revision>2</cp:revision>
  <dcterms:created xsi:type="dcterms:W3CDTF">2021-10-25T07:12:00Z</dcterms:created>
  <dcterms:modified xsi:type="dcterms:W3CDTF">2021-10-25T07:12:00Z</dcterms:modified>
</cp:coreProperties>
</file>